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972C1" w14:textId="6A57C9CE" w:rsidR="00AF5E30" w:rsidRDefault="00A0208F" w:rsidP="00C163E0">
      <w:pPr>
        <w:spacing w:after="0" w:line="240" w:lineRule="auto"/>
        <w:rPr>
          <w:sz w:val="22"/>
          <w:szCs w:val="22"/>
          <w:lang w:val="en-US"/>
        </w:rPr>
      </w:pPr>
      <w:r w:rsidRPr="005577D1">
        <w:rPr>
          <w:b/>
          <w:bCs/>
          <w:sz w:val="22"/>
          <w:szCs w:val="22"/>
          <w:lang w:val="en-US"/>
        </w:rPr>
        <w:t>Supplementary Table 10</w:t>
      </w:r>
      <w:r w:rsidRPr="005577D1">
        <w:rPr>
          <w:sz w:val="22"/>
          <w:szCs w:val="22"/>
          <w:lang w:val="en-US"/>
        </w:rPr>
        <w:t xml:space="preserve">. </w:t>
      </w:r>
      <w:r w:rsidR="00C163E0" w:rsidRPr="00C163E0">
        <w:rPr>
          <w:sz w:val="22"/>
          <w:szCs w:val="22"/>
          <w:lang w:val="en-US"/>
        </w:rPr>
        <w:t xml:space="preserve">The </w:t>
      </w:r>
      <w:r w:rsidR="00AD43BF">
        <w:rPr>
          <w:sz w:val="22"/>
          <w:szCs w:val="22"/>
          <w:lang w:val="en-US"/>
        </w:rPr>
        <w:t>m</w:t>
      </w:r>
      <w:r w:rsidR="00C163E0" w:rsidRPr="00C163E0">
        <w:rPr>
          <w:sz w:val="22"/>
          <w:szCs w:val="22"/>
          <w:lang w:val="en-US"/>
        </w:rPr>
        <w:t xml:space="preserve">odel for </w:t>
      </w:r>
      <w:r w:rsidR="00AD43BF">
        <w:rPr>
          <w:sz w:val="22"/>
          <w:szCs w:val="22"/>
          <w:lang w:val="en-US"/>
        </w:rPr>
        <w:t>o</w:t>
      </w:r>
      <w:r w:rsidR="00C163E0" w:rsidRPr="00C163E0">
        <w:rPr>
          <w:sz w:val="22"/>
          <w:szCs w:val="22"/>
          <w:lang w:val="en-US"/>
        </w:rPr>
        <w:t xml:space="preserve">verall </w:t>
      </w:r>
      <w:r w:rsidR="00AD43BF">
        <w:rPr>
          <w:sz w:val="22"/>
          <w:szCs w:val="22"/>
          <w:lang w:val="en-US"/>
        </w:rPr>
        <w:t>s</w:t>
      </w:r>
      <w:r w:rsidR="00C163E0" w:rsidRPr="00C163E0">
        <w:rPr>
          <w:sz w:val="22"/>
          <w:szCs w:val="22"/>
          <w:lang w:val="en-US"/>
        </w:rPr>
        <w:t xml:space="preserve">urvival with </w:t>
      </w:r>
      <w:r w:rsidR="00AD43BF">
        <w:rPr>
          <w:sz w:val="22"/>
          <w:szCs w:val="22"/>
          <w:lang w:val="en-US"/>
        </w:rPr>
        <w:t>n</w:t>
      </w:r>
      <w:r w:rsidR="00C163E0" w:rsidRPr="00C163E0">
        <w:rPr>
          <w:sz w:val="22"/>
          <w:szCs w:val="22"/>
          <w:lang w:val="en-US"/>
        </w:rPr>
        <w:t xml:space="preserve">on-frailty </w:t>
      </w:r>
      <w:r w:rsidR="00AD43BF">
        <w:rPr>
          <w:sz w:val="22"/>
          <w:szCs w:val="22"/>
          <w:lang w:val="en-US"/>
        </w:rPr>
        <w:t>v</w:t>
      </w:r>
      <w:r w:rsidR="00C163E0" w:rsidRPr="00C163E0">
        <w:rPr>
          <w:sz w:val="22"/>
          <w:szCs w:val="22"/>
          <w:lang w:val="en-US"/>
        </w:rPr>
        <w:t>ariables.</w:t>
      </w:r>
    </w:p>
    <w:p w14:paraId="1E7D6018" w14:textId="77777777" w:rsidR="005577D1" w:rsidRPr="00C163E0" w:rsidRDefault="005577D1" w:rsidP="00C163E0">
      <w:pPr>
        <w:spacing w:after="0" w:line="240" w:lineRule="auto"/>
        <w:rPr>
          <w:sz w:val="22"/>
          <w:szCs w:val="22"/>
          <w:lang w:val="en-US"/>
        </w:rPr>
      </w:pPr>
    </w:p>
    <w:tbl>
      <w:tblPr>
        <w:tblStyle w:val="Cuadrculadetablaclara"/>
        <w:tblW w:w="101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708"/>
        <w:gridCol w:w="861"/>
        <w:gridCol w:w="992"/>
        <w:gridCol w:w="1236"/>
        <w:gridCol w:w="1417"/>
        <w:gridCol w:w="667"/>
        <w:gridCol w:w="797"/>
        <w:gridCol w:w="917"/>
      </w:tblGrid>
      <w:tr w:rsidR="00AF5E30" w:rsidRPr="005577D1" w14:paraId="267972CB" w14:textId="77777777" w:rsidTr="008836D6">
        <w:trPr>
          <w:trHeight w:val="300"/>
          <w:jc w:val="center"/>
        </w:trPr>
        <w:tc>
          <w:tcPr>
            <w:tcW w:w="2552" w:type="dxa"/>
          </w:tcPr>
          <w:p w14:paraId="267972C2" w14:textId="6379F66F" w:rsidR="00AF5E30" w:rsidRPr="005577D1" w:rsidRDefault="005577D1" w:rsidP="001A1FDB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Variable</w:t>
            </w:r>
          </w:p>
        </w:tc>
        <w:tc>
          <w:tcPr>
            <w:tcW w:w="708" w:type="dxa"/>
            <w:noWrap/>
            <w:hideMark/>
          </w:tcPr>
          <w:p w14:paraId="267972C3" w14:textId="77777777" w:rsidR="00AF5E30" w:rsidRPr="005577D1" w:rsidRDefault="00AF5E30" w:rsidP="008B69D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77D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861" w:type="dxa"/>
            <w:noWrap/>
            <w:hideMark/>
          </w:tcPr>
          <w:p w14:paraId="267972C4" w14:textId="77777777" w:rsidR="00AF5E30" w:rsidRPr="005577D1" w:rsidRDefault="00AF5E30" w:rsidP="008B69D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77D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992" w:type="dxa"/>
            <w:noWrap/>
            <w:hideMark/>
          </w:tcPr>
          <w:p w14:paraId="267972C5" w14:textId="77777777" w:rsidR="00AF5E30" w:rsidRPr="005577D1" w:rsidRDefault="00AF5E30" w:rsidP="008B69D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77D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Std. Dev.</w:t>
            </w:r>
          </w:p>
        </w:tc>
        <w:tc>
          <w:tcPr>
            <w:tcW w:w="1236" w:type="dxa"/>
            <w:noWrap/>
            <w:hideMark/>
          </w:tcPr>
          <w:p w14:paraId="267972C6" w14:textId="77777777" w:rsidR="00AF5E30" w:rsidRPr="005577D1" w:rsidRDefault="00AF5E30" w:rsidP="008B69D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77D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95%CI-Low</w:t>
            </w:r>
          </w:p>
        </w:tc>
        <w:tc>
          <w:tcPr>
            <w:tcW w:w="1417" w:type="dxa"/>
            <w:noWrap/>
            <w:hideMark/>
          </w:tcPr>
          <w:p w14:paraId="267972C7" w14:textId="5361E275" w:rsidR="00AF5E30" w:rsidRPr="005577D1" w:rsidRDefault="00AF5E30" w:rsidP="008B69D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77D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95%CI-Upp</w:t>
            </w:r>
            <w:r w:rsidR="00052B4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er</w:t>
            </w:r>
          </w:p>
        </w:tc>
        <w:tc>
          <w:tcPr>
            <w:tcW w:w="667" w:type="dxa"/>
            <w:noWrap/>
            <w:hideMark/>
          </w:tcPr>
          <w:p w14:paraId="267972C8" w14:textId="77777777" w:rsidR="00AF5E30" w:rsidRPr="005577D1" w:rsidRDefault="00AF5E30" w:rsidP="008B69D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77D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R</w:t>
            </w:r>
          </w:p>
        </w:tc>
        <w:tc>
          <w:tcPr>
            <w:tcW w:w="797" w:type="dxa"/>
            <w:noWrap/>
            <w:hideMark/>
          </w:tcPr>
          <w:p w14:paraId="267972C9" w14:textId="23397E5E" w:rsidR="00AF5E30" w:rsidRPr="005577D1" w:rsidRDefault="00AF5E30" w:rsidP="008B69D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77D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LL95</w:t>
            </w:r>
            <w:r w:rsidR="001A1FDB" w:rsidRPr="005577D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917" w:type="dxa"/>
            <w:noWrap/>
            <w:hideMark/>
          </w:tcPr>
          <w:p w14:paraId="267972CA" w14:textId="77777777" w:rsidR="00AF5E30" w:rsidRPr="005577D1" w:rsidRDefault="00AF5E30" w:rsidP="008B69D4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ES"/>
              </w:rPr>
            </w:pPr>
            <w:r w:rsidRPr="005577D1">
              <w:rPr>
                <w:rFonts w:eastAsia="Times New Roman" w:cs="Arial"/>
                <w:b/>
                <w:bCs/>
                <w:sz w:val="18"/>
                <w:szCs w:val="18"/>
                <w:lang w:eastAsia="es-ES"/>
              </w:rPr>
              <w:t>UL95%</w:t>
            </w:r>
          </w:p>
        </w:tc>
      </w:tr>
      <w:tr w:rsidR="00920599" w:rsidRPr="00C163E0" w14:paraId="267972D5" w14:textId="77777777" w:rsidTr="008836D6">
        <w:trPr>
          <w:trHeight w:val="50"/>
          <w:jc w:val="center"/>
        </w:trPr>
        <w:tc>
          <w:tcPr>
            <w:tcW w:w="2552" w:type="dxa"/>
            <w:shd w:val="clear" w:color="auto" w:fill="auto"/>
            <w:vAlign w:val="bottom"/>
          </w:tcPr>
          <w:p w14:paraId="0670A574" w14:textId="0AEBE29D" w:rsidR="00490A5B" w:rsidRPr="00490A5B" w:rsidRDefault="00490A5B" w:rsidP="00920599">
            <w:pPr>
              <w:tabs>
                <w:tab w:val="left" w:pos="32"/>
              </w:tabs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0A5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Systemic treatment</w:t>
            </w:r>
          </w:p>
          <w:p w14:paraId="29E5A220" w14:textId="02657CCA" w:rsidR="00A31D2C" w:rsidRDefault="008A25B3" w:rsidP="00490A5B">
            <w:pPr>
              <w:tabs>
                <w:tab w:val="left" w:pos="174"/>
              </w:tabs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A25B3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Adjuvant Therapy </w:t>
            </w:r>
            <w:r w:rsidR="00A31D2C">
              <w:rPr>
                <w:rFonts w:cs="Arial"/>
                <w:color w:val="000000"/>
                <w:sz w:val="18"/>
                <w:szCs w:val="18"/>
                <w:lang w:val="en-US"/>
              </w:rPr>
              <w:t>(ref.)</w:t>
            </w:r>
          </w:p>
          <w:p w14:paraId="786FF4D3" w14:textId="79D2DFEE" w:rsidR="00920599" w:rsidRPr="00490A5B" w:rsidRDefault="00490A5B" w:rsidP="00490A5B">
            <w:pPr>
              <w:tabs>
                <w:tab w:val="left" w:pos="174"/>
              </w:tabs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90A5B">
              <w:rPr>
                <w:rFonts w:cs="Arial"/>
                <w:color w:val="000000"/>
                <w:sz w:val="18"/>
                <w:szCs w:val="18"/>
                <w:lang w:val="en-US"/>
              </w:rPr>
              <w:t>First line</w:t>
            </w:r>
          </w:p>
          <w:p w14:paraId="7A104733" w14:textId="0D379BF7" w:rsidR="00920599" w:rsidRPr="00490A5B" w:rsidRDefault="00490A5B" w:rsidP="00490A5B">
            <w:pPr>
              <w:tabs>
                <w:tab w:val="left" w:pos="174"/>
              </w:tabs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90A5B">
              <w:rPr>
                <w:rFonts w:cs="Arial"/>
                <w:color w:val="000000"/>
                <w:sz w:val="18"/>
                <w:szCs w:val="18"/>
                <w:lang w:val="en-US"/>
              </w:rPr>
              <w:t>Second l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ine</w:t>
            </w:r>
          </w:p>
          <w:p w14:paraId="267972CC" w14:textId="615FB02E" w:rsidR="00920599" w:rsidRPr="00490A5B" w:rsidRDefault="00490A5B" w:rsidP="00490A5B">
            <w:pPr>
              <w:tabs>
                <w:tab w:val="left" w:pos="174"/>
              </w:tabs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Third </w:t>
            </w:r>
            <w:r w:rsidR="00A76912" w:rsidRPr="00A76912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or subsequent 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line</w:t>
            </w:r>
            <w:r w:rsidR="00A76912">
              <w:rPr>
                <w:rFonts w:cs="Arial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708" w:type="dxa"/>
            <w:noWrap/>
            <w:hideMark/>
          </w:tcPr>
          <w:p w14:paraId="4E7B1FDE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s-ES"/>
              </w:rPr>
            </w:pPr>
          </w:p>
          <w:p w14:paraId="376BFA53" w14:textId="05876295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val="en-US" w:eastAsia="es-ES"/>
              </w:rPr>
              <w:t>-</w:t>
            </w:r>
          </w:p>
          <w:p w14:paraId="56EA34EC" w14:textId="2446E2E5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28</w:t>
            </w:r>
          </w:p>
          <w:p w14:paraId="71FD3280" w14:textId="77777777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60</w:t>
            </w:r>
          </w:p>
          <w:p w14:paraId="267972CD" w14:textId="19874081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17</w:t>
            </w:r>
          </w:p>
        </w:tc>
        <w:tc>
          <w:tcPr>
            <w:tcW w:w="861" w:type="dxa"/>
            <w:noWrap/>
            <w:hideMark/>
          </w:tcPr>
          <w:p w14:paraId="771F7E62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747ADD7D" w14:textId="5C10D0BB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4E792B9D" w14:textId="648255B9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29</w:t>
            </w:r>
          </w:p>
          <w:p w14:paraId="198AFD1B" w14:textId="77777777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61</w:t>
            </w:r>
          </w:p>
          <w:p w14:paraId="267972CE" w14:textId="041CAAD6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15</w:t>
            </w:r>
          </w:p>
        </w:tc>
        <w:tc>
          <w:tcPr>
            <w:tcW w:w="992" w:type="dxa"/>
            <w:noWrap/>
            <w:hideMark/>
          </w:tcPr>
          <w:p w14:paraId="591C9B35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4A6D3E5" w14:textId="2F229091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77FA0F40" w14:textId="0E407030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12</w:t>
            </w:r>
          </w:p>
          <w:p w14:paraId="4F27FFF6" w14:textId="77777777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24</w:t>
            </w:r>
          </w:p>
          <w:p w14:paraId="267972CF" w14:textId="4C9367FE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15</w:t>
            </w:r>
          </w:p>
        </w:tc>
        <w:tc>
          <w:tcPr>
            <w:tcW w:w="1236" w:type="dxa"/>
            <w:noWrap/>
            <w:hideMark/>
          </w:tcPr>
          <w:p w14:paraId="42E6F96B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66AC0D3A" w14:textId="0C248FC5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5FD0FEA8" w14:textId="397B1BD1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50</w:t>
            </w:r>
          </w:p>
          <w:p w14:paraId="6FC66BE3" w14:textId="77777777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1.04</w:t>
            </w:r>
          </w:p>
          <w:p w14:paraId="267972D0" w14:textId="2A25E325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49</w:t>
            </w:r>
          </w:p>
        </w:tc>
        <w:tc>
          <w:tcPr>
            <w:tcW w:w="1417" w:type="dxa"/>
            <w:noWrap/>
            <w:hideMark/>
          </w:tcPr>
          <w:p w14:paraId="0F9AB2BC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7CC33591" w14:textId="71AC3960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4D76AA40" w14:textId="31FB4534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06</w:t>
            </w:r>
          </w:p>
          <w:p w14:paraId="5C6E34E3" w14:textId="77777777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06</w:t>
            </w:r>
          </w:p>
          <w:p w14:paraId="267972D1" w14:textId="0AEFC7ED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0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7221CA5" w14:textId="77777777" w:rsidR="002B1243" w:rsidRDefault="002B1243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  <w:p w14:paraId="0318A499" w14:textId="7280641A" w:rsidR="00920599" w:rsidRPr="002B1243" w:rsidRDefault="00052B4B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0</w:t>
            </w:r>
            <w:r w:rsidR="00920599" w:rsidRPr="002B1243">
              <w:rPr>
                <w:rFonts w:cs="Arial"/>
                <w:color w:val="000000"/>
                <w:sz w:val="18"/>
                <w:szCs w:val="18"/>
              </w:rPr>
              <w:t>.75</w:t>
            </w:r>
          </w:p>
          <w:p w14:paraId="636F3F2C" w14:textId="77777777" w:rsidR="00920599" w:rsidRPr="002B1243" w:rsidRDefault="00920599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0.55</w:t>
            </w:r>
          </w:p>
          <w:p w14:paraId="267972D2" w14:textId="3DD760AA" w:rsidR="00920599" w:rsidRPr="002B1243" w:rsidRDefault="00920599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97" w:type="dxa"/>
            <w:noWrap/>
            <w:hideMark/>
          </w:tcPr>
          <w:p w14:paraId="50FCC012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E6BA5DD" w14:textId="2D1373FC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7492C082" w14:textId="3CC79DC7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60</w:t>
            </w:r>
          </w:p>
          <w:p w14:paraId="3CF0313D" w14:textId="77777777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35</w:t>
            </w:r>
          </w:p>
          <w:p w14:paraId="267972D3" w14:textId="659DCE4B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61</w:t>
            </w:r>
          </w:p>
        </w:tc>
        <w:tc>
          <w:tcPr>
            <w:tcW w:w="917" w:type="dxa"/>
            <w:noWrap/>
            <w:hideMark/>
          </w:tcPr>
          <w:p w14:paraId="307F429B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62327615" w14:textId="5E55504E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68CFEB4F" w14:textId="0B615825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94</w:t>
            </w:r>
          </w:p>
          <w:p w14:paraId="0B83269F" w14:textId="77777777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94</w:t>
            </w:r>
          </w:p>
          <w:p w14:paraId="267972D4" w14:textId="416D4AF9" w:rsidR="00920599" w:rsidRPr="002B1243" w:rsidRDefault="00920599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08</w:t>
            </w:r>
          </w:p>
        </w:tc>
      </w:tr>
      <w:tr w:rsidR="000B4225" w:rsidRPr="00C163E0" w14:paraId="267972F3" w14:textId="77777777" w:rsidTr="008836D6">
        <w:trPr>
          <w:trHeight w:val="50"/>
          <w:jc w:val="center"/>
        </w:trPr>
        <w:tc>
          <w:tcPr>
            <w:tcW w:w="2552" w:type="dxa"/>
            <w:shd w:val="clear" w:color="auto" w:fill="auto"/>
            <w:vAlign w:val="bottom"/>
          </w:tcPr>
          <w:p w14:paraId="47050E55" w14:textId="72B1E10C" w:rsidR="000B4225" w:rsidRPr="00052B4B" w:rsidRDefault="000B4225" w:rsidP="005577D1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2B4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Primary cancer site </w:t>
            </w:r>
          </w:p>
          <w:p w14:paraId="7D73EE73" w14:textId="77777777" w:rsidR="00052B4B" w:rsidRDefault="00052B4B" w:rsidP="00920599">
            <w:pPr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Esophagus (ref.)</w:t>
            </w:r>
          </w:p>
          <w:p w14:paraId="6847FD9F" w14:textId="7A7534B5" w:rsidR="000B4225" w:rsidRPr="000B4225" w:rsidRDefault="000B4225" w:rsidP="00920599">
            <w:pPr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B4225">
              <w:rPr>
                <w:rFonts w:cs="Arial"/>
                <w:color w:val="000000"/>
                <w:sz w:val="18"/>
                <w:szCs w:val="18"/>
                <w:lang w:val="en-US"/>
              </w:rPr>
              <w:t>Stomach</w:t>
            </w:r>
          </w:p>
          <w:p w14:paraId="2803C0CD" w14:textId="6460C13B" w:rsidR="000B4225" w:rsidRPr="000B4225" w:rsidRDefault="000B4225" w:rsidP="00920599">
            <w:pPr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B4225">
              <w:rPr>
                <w:rFonts w:cs="Arial"/>
                <w:color w:val="000000"/>
                <w:sz w:val="18"/>
                <w:szCs w:val="18"/>
                <w:lang w:val="en-US"/>
              </w:rPr>
              <w:t>Pancreas</w:t>
            </w:r>
          </w:p>
          <w:p w14:paraId="33083DDB" w14:textId="447CD2CD" w:rsidR="000B4225" w:rsidRPr="000B4225" w:rsidRDefault="000B4225" w:rsidP="00920599">
            <w:pPr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B4225">
              <w:rPr>
                <w:rFonts w:cs="Arial"/>
                <w:color w:val="000000"/>
                <w:sz w:val="18"/>
                <w:szCs w:val="18"/>
                <w:lang w:val="en-US"/>
              </w:rPr>
              <w:t>Hepatobiliary</w:t>
            </w:r>
          </w:p>
          <w:p w14:paraId="5E39DC0A" w14:textId="2DBB3C82" w:rsidR="000B4225" w:rsidRPr="000B4225" w:rsidRDefault="000B4225" w:rsidP="00920599">
            <w:pPr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B4225">
              <w:rPr>
                <w:rFonts w:cs="Arial"/>
                <w:color w:val="000000"/>
                <w:sz w:val="18"/>
                <w:szCs w:val="18"/>
                <w:lang w:val="en-US"/>
              </w:rPr>
              <w:t>Colon</w:t>
            </w:r>
          </w:p>
          <w:p w14:paraId="6CBB5188" w14:textId="65DF81A6" w:rsidR="000B4225" w:rsidRPr="000B4225" w:rsidRDefault="000B4225" w:rsidP="00920599">
            <w:pPr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B4225">
              <w:rPr>
                <w:rFonts w:cs="Arial"/>
                <w:color w:val="000000"/>
                <w:sz w:val="18"/>
                <w:szCs w:val="18"/>
                <w:lang w:val="en-US"/>
              </w:rPr>
              <w:t>Re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ctum</w:t>
            </w:r>
          </w:p>
          <w:p w14:paraId="267972EA" w14:textId="12E43375" w:rsidR="000B4225" w:rsidRPr="008A25B3" w:rsidRDefault="000B4225" w:rsidP="00920599">
            <w:pPr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A25B3">
              <w:rPr>
                <w:rFonts w:cs="Arial"/>
                <w:color w:val="000000"/>
                <w:sz w:val="18"/>
                <w:szCs w:val="18"/>
                <w:lang w:val="en-US"/>
              </w:rPr>
              <w:t>Anu</w:t>
            </w:r>
            <w:r w:rsidR="00920599" w:rsidRPr="008A25B3">
              <w:rPr>
                <w:rFonts w:cs="Arial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708" w:type="dxa"/>
            <w:noWrap/>
            <w:hideMark/>
          </w:tcPr>
          <w:p w14:paraId="06C39723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s-ES"/>
              </w:rPr>
            </w:pPr>
          </w:p>
          <w:p w14:paraId="2AB813B5" w14:textId="35DDAF51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val="en-US" w:eastAsia="es-ES"/>
              </w:rPr>
              <w:t>-</w:t>
            </w:r>
          </w:p>
          <w:p w14:paraId="1EACD19C" w14:textId="123E9AC1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13</w:t>
            </w:r>
          </w:p>
          <w:p w14:paraId="66F21C92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10</w:t>
            </w:r>
          </w:p>
          <w:p w14:paraId="713EF124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03</w:t>
            </w:r>
          </w:p>
          <w:p w14:paraId="16B5E5B2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83</w:t>
            </w:r>
          </w:p>
          <w:p w14:paraId="5B399BA1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39</w:t>
            </w:r>
          </w:p>
          <w:p w14:paraId="267972EB" w14:textId="4C1451A5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32</w:t>
            </w:r>
          </w:p>
        </w:tc>
        <w:tc>
          <w:tcPr>
            <w:tcW w:w="861" w:type="dxa"/>
            <w:noWrap/>
            <w:hideMark/>
          </w:tcPr>
          <w:p w14:paraId="7AE1F357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70C069E2" w14:textId="149B9151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5CA4AD36" w14:textId="1889D5F6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14</w:t>
            </w:r>
          </w:p>
          <w:p w14:paraId="3495E847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10</w:t>
            </w:r>
          </w:p>
          <w:p w14:paraId="75FCC8B3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02</w:t>
            </w:r>
          </w:p>
          <w:p w14:paraId="7DAC8438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84</w:t>
            </w:r>
          </w:p>
          <w:p w14:paraId="5E5948A9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38</w:t>
            </w:r>
          </w:p>
          <w:p w14:paraId="267972EC" w14:textId="22456006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27</w:t>
            </w:r>
          </w:p>
        </w:tc>
        <w:tc>
          <w:tcPr>
            <w:tcW w:w="992" w:type="dxa"/>
            <w:noWrap/>
            <w:hideMark/>
          </w:tcPr>
          <w:p w14:paraId="66702D6E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5BA4D957" w14:textId="09F69E4D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010FCE1D" w14:textId="49413A8E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27</w:t>
            </w:r>
          </w:p>
          <w:p w14:paraId="5662E287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22</w:t>
            </w:r>
          </w:p>
          <w:p w14:paraId="2A99445F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23</w:t>
            </w:r>
          </w:p>
          <w:p w14:paraId="54E0A8B5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22</w:t>
            </w:r>
          </w:p>
          <w:p w14:paraId="49B50A6F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24</w:t>
            </w:r>
          </w:p>
          <w:p w14:paraId="267972ED" w14:textId="415E26A1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56</w:t>
            </w:r>
          </w:p>
        </w:tc>
        <w:tc>
          <w:tcPr>
            <w:tcW w:w="1236" w:type="dxa"/>
            <w:noWrap/>
            <w:hideMark/>
          </w:tcPr>
          <w:p w14:paraId="23364F34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5D11059B" w14:textId="55239AE8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44F574DC" w14:textId="788BB89D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62</w:t>
            </w:r>
          </w:p>
          <w:p w14:paraId="1790FFF4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28</w:t>
            </w:r>
          </w:p>
          <w:p w14:paraId="30B7F9ED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39</w:t>
            </w:r>
          </w:p>
          <w:p w14:paraId="1CFBBB1D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1.23</w:t>
            </w:r>
          </w:p>
          <w:p w14:paraId="0045FBFD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86</w:t>
            </w:r>
          </w:p>
          <w:p w14:paraId="267972EE" w14:textId="17E0D215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1.52</w:t>
            </w:r>
          </w:p>
        </w:tc>
        <w:tc>
          <w:tcPr>
            <w:tcW w:w="1417" w:type="dxa"/>
            <w:noWrap/>
            <w:hideMark/>
          </w:tcPr>
          <w:p w14:paraId="307EB80A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4F39DC6" w14:textId="51FA9331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0D549D7A" w14:textId="75895494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38</w:t>
            </w:r>
          </w:p>
          <w:p w14:paraId="022A1403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51</w:t>
            </w:r>
          </w:p>
          <w:p w14:paraId="234E5D88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50</w:t>
            </w:r>
          </w:p>
          <w:p w14:paraId="1066E4DB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45</w:t>
            </w:r>
          </w:p>
          <w:p w14:paraId="566663BF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06</w:t>
            </w:r>
          </w:p>
          <w:p w14:paraId="267972EF" w14:textId="310D8D73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6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4EDA1A2" w14:textId="77777777" w:rsidR="002B1243" w:rsidRDefault="002B1243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  <w:p w14:paraId="67AF3FC5" w14:textId="77777777" w:rsidR="000B4225" w:rsidRPr="002B1243" w:rsidRDefault="000B4225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0.88</w:t>
            </w:r>
          </w:p>
          <w:p w14:paraId="492E53A4" w14:textId="77777777" w:rsidR="000B4225" w:rsidRPr="002B1243" w:rsidRDefault="000B4225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1.11</w:t>
            </w:r>
          </w:p>
          <w:p w14:paraId="114B83B6" w14:textId="77777777" w:rsidR="000B4225" w:rsidRPr="002B1243" w:rsidRDefault="000B4225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1.03</w:t>
            </w:r>
          </w:p>
          <w:p w14:paraId="19089B63" w14:textId="77777777" w:rsidR="000B4225" w:rsidRPr="002B1243" w:rsidRDefault="000B4225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0.43</w:t>
            </w:r>
          </w:p>
          <w:p w14:paraId="7A3DD644" w14:textId="77777777" w:rsidR="000B4225" w:rsidRPr="002B1243" w:rsidRDefault="000B4225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0.68</w:t>
            </w:r>
          </w:p>
          <w:p w14:paraId="267972F0" w14:textId="3151DC79" w:rsidR="000B4225" w:rsidRPr="002B1243" w:rsidRDefault="000B4225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97" w:type="dxa"/>
            <w:noWrap/>
            <w:hideMark/>
          </w:tcPr>
          <w:p w14:paraId="7701E1BC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57F4CAFB" w14:textId="75701C84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03E59922" w14:textId="08671E4B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54</w:t>
            </w:r>
          </w:p>
          <w:p w14:paraId="1A305A63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75</w:t>
            </w:r>
          </w:p>
          <w:p w14:paraId="4C0841CF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68</w:t>
            </w:r>
          </w:p>
          <w:p w14:paraId="73D184BA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29</w:t>
            </w:r>
          </w:p>
          <w:p w14:paraId="47DDCE4D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42</w:t>
            </w:r>
          </w:p>
          <w:p w14:paraId="267972F1" w14:textId="23404E32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22</w:t>
            </w:r>
          </w:p>
        </w:tc>
        <w:tc>
          <w:tcPr>
            <w:tcW w:w="917" w:type="dxa"/>
            <w:noWrap/>
            <w:hideMark/>
          </w:tcPr>
          <w:p w14:paraId="45428721" w14:textId="77777777" w:rsidR="00490A5B" w:rsidRPr="002B1243" w:rsidRDefault="00490A5B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7C60EA46" w14:textId="6902EF35" w:rsidR="00052B4B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068E9650" w14:textId="1E3DD5DF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46</w:t>
            </w:r>
          </w:p>
          <w:p w14:paraId="2729331C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67</w:t>
            </w:r>
          </w:p>
          <w:p w14:paraId="729A8DEA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66</w:t>
            </w:r>
          </w:p>
          <w:p w14:paraId="2E43348F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63</w:t>
            </w:r>
          </w:p>
          <w:p w14:paraId="634410D0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06</w:t>
            </w:r>
          </w:p>
          <w:p w14:paraId="267972F2" w14:textId="4545E49D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99</w:t>
            </w:r>
          </w:p>
        </w:tc>
      </w:tr>
      <w:tr w:rsidR="00AF5E30" w:rsidRPr="00C163E0" w14:paraId="2679732F" w14:textId="77777777" w:rsidTr="008836D6">
        <w:trPr>
          <w:trHeight w:val="50"/>
          <w:jc w:val="center"/>
        </w:trPr>
        <w:tc>
          <w:tcPr>
            <w:tcW w:w="2552" w:type="dxa"/>
            <w:shd w:val="clear" w:color="auto" w:fill="auto"/>
            <w:vAlign w:val="bottom"/>
          </w:tcPr>
          <w:p w14:paraId="3E813DDD" w14:textId="7B5E8DBA" w:rsidR="00A31D2C" w:rsidRPr="002E1D43" w:rsidRDefault="00490A5B" w:rsidP="00490A5B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E1D43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="00AF5E30" w:rsidRPr="002E1D43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ta</w:t>
            </w:r>
            <w:r w:rsidRPr="002E1D43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ge</w:t>
            </w:r>
          </w:p>
          <w:p w14:paraId="34FE4B6A" w14:textId="0D1FC376" w:rsidR="00052B4B" w:rsidRPr="002E1D43" w:rsidRDefault="002E1D43" w:rsidP="00490A5B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E1D43">
              <w:rPr>
                <w:rFonts w:cs="Arial"/>
                <w:color w:val="000000"/>
                <w:sz w:val="18"/>
                <w:szCs w:val="18"/>
                <w:lang w:val="en-US"/>
              </w:rPr>
              <w:t>Non-metastatic</w:t>
            </w:r>
            <w:r w:rsidR="00052B4B" w:rsidRPr="002E1D43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20543">
              <w:rPr>
                <w:rFonts w:cs="Arial"/>
                <w:color w:val="000000"/>
                <w:sz w:val="18"/>
                <w:szCs w:val="18"/>
                <w:lang w:val="en-US"/>
              </w:rPr>
              <w:t>(ref.)</w:t>
            </w:r>
          </w:p>
          <w:p w14:paraId="26797326" w14:textId="03F0B43C" w:rsidR="00AF5E30" w:rsidRPr="002E1D43" w:rsidRDefault="00052B4B" w:rsidP="00490A5B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E1D43">
              <w:rPr>
                <w:rFonts w:cs="Arial"/>
                <w:color w:val="000000"/>
                <w:sz w:val="18"/>
                <w:szCs w:val="18"/>
                <w:lang w:val="en-US"/>
              </w:rPr>
              <w:t>M</w:t>
            </w:r>
            <w:r w:rsidR="00AF5E30" w:rsidRPr="002E1D43">
              <w:rPr>
                <w:rFonts w:cs="Arial"/>
                <w:color w:val="000000"/>
                <w:sz w:val="18"/>
                <w:szCs w:val="18"/>
                <w:lang w:val="en-US"/>
              </w:rPr>
              <w:t>etasta</w:t>
            </w:r>
            <w:r w:rsidR="00490A5B" w:rsidRPr="002E1D43">
              <w:rPr>
                <w:rFonts w:cs="Arial"/>
                <w:color w:val="000000"/>
                <w:sz w:val="18"/>
                <w:szCs w:val="18"/>
                <w:lang w:val="en-US"/>
              </w:rPr>
              <w:t>tic</w:t>
            </w:r>
          </w:p>
        </w:tc>
        <w:tc>
          <w:tcPr>
            <w:tcW w:w="708" w:type="dxa"/>
            <w:noWrap/>
            <w:hideMark/>
          </w:tcPr>
          <w:p w14:paraId="645A49F3" w14:textId="77777777" w:rsidR="00B20543" w:rsidRPr="002B1243" w:rsidRDefault="00B205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s-ES"/>
              </w:rPr>
            </w:pPr>
          </w:p>
          <w:p w14:paraId="3A8BBF62" w14:textId="309FBCD1" w:rsidR="00B20543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es-ES"/>
              </w:rPr>
              <w:t>-</w:t>
            </w:r>
          </w:p>
          <w:p w14:paraId="26797327" w14:textId="76D3E882" w:rsidR="00AF5E30" w:rsidRPr="002B1243" w:rsidRDefault="00AF5E30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51</w:t>
            </w:r>
          </w:p>
        </w:tc>
        <w:tc>
          <w:tcPr>
            <w:tcW w:w="861" w:type="dxa"/>
            <w:noWrap/>
            <w:hideMark/>
          </w:tcPr>
          <w:p w14:paraId="638CFCE3" w14:textId="77777777" w:rsid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A2EFFC8" w14:textId="32CE8547" w:rsidR="00B20543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26797328" w14:textId="236D7BB1" w:rsidR="00AF5E30" w:rsidRPr="002B1243" w:rsidRDefault="00AF5E30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5</w:t>
            </w:r>
            <w:r w:rsidR="001A1FDB"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46E388D" w14:textId="77777777" w:rsidR="00B20543" w:rsidRPr="002B1243" w:rsidRDefault="00B205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7DBD574" w14:textId="77777777" w:rsid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26797329" w14:textId="437C6DBC" w:rsidR="00AF5E30" w:rsidRPr="002B1243" w:rsidRDefault="00AF5E30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18</w:t>
            </w:r>
          </w:p>
        </w:tc>
        <w:tc>
          <w:tcPr>
            <w:tcW w:w="1236" w:type="dxa"/>
            <w:noWrap/>
            <w:hideMark/>
          </w:tcPr>
          <w:p w14:paraId="03154CFE" w14:textId="77777777" w:rsidR="00B20543" w:rsidRPr="002B1243" w:rsidRDefault="00B205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5E2A7CE1" w14:textId="00DD0820" w:rsidR="00B20543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2679732A" w14:textId="63375E53" w:rsidR="00AF5E30" w:rsidRPr="002B1243" w:rsidRDefault="00AF5E30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</w:t>
            </w:r>
            <w:r w:rsidR="001A1FDB"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39189ECC" w14:textId="77777777" w:rsidR="00B20543" w:rsidRPr="002B1243" w:rsidRDefault="00B205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4B5DD0C8" w14:textId="3A8D5737" w:rsidR="00B20543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2679732B" w14:textId="0090BAE0" w:rsidR="00AF5E30" w:rsidRPr="002B1243" w:rsidRDefault="00AF5E30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8</w:t>
            </w:r>
            <w:r w:rsidR="005577D1"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B57BD89" w14:textId="77777777" w:rsidR="002B1243" w:rsidRDefault="002B1243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  <w:p w14:paraId="2679732C" w14:textId="11C21D95" w:rsidR="00AF5E30" w:rsidRPr="002B1243" w:rsidRDefault="00AF5E30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797" w:type="dxa"/>
            <w:noWrap/>
            <w:hideMark/>
          </w:tcPr>
          <w:p w14:paraId="747FBA5B" w14:textId="77777777" w:rsidR="00B20543" w:rsidRPr="002B1243" w:rsidRDefault="00B205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70D3910E" w14:textId="6C6FF055" w:rsidR="00B20543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2679732D" w14:textId="5A1E1905" w:rsidR="00AF5E30" w:rsidRPr="002B1243" w:rsidRDefault="00AF5E30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.3</w:t>
            </w:r>
            <w:r w:rsidR="005577D1"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17" w:type="dxa"/>
            <w:noWrap/>
            <w:hideMark/>
          </w:tcPr>
          <w:p w14:paraId="14D23545" w14:textId="77777777" w:rsidR="00B20543" w:rsidRPr="002B1243" w:rsidRDefault="00B205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7553AC35" w14:textId="1D63DFF9" w:rsidR="00B20543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  <w:bookmarkStart w:id="0" w:name="_GoBack"/>
            <w:bookmarkEnd w:id="0"/>
          </w:p>
          <w:p w14:paraId="2679732E" w14:textId="5F525A00" w:rsidR="00AF5E30" w:rsidRPr="002B1243" w:rsidRDefault="00AF5E30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.47</w:t>
            </w:r>
          </w:p>
        </w:tc>
      </w:tr>
      <w:tr w:rsidR="000B4225" w:rsidRPr="00C163E0" w14:paraId="26797339" w14:textId="77777777" w:rsidTr="002B1243">
        <w:trPr>
          <w:trHeight w:val="50"/>
          <w:jc w:val="center"/>
        </w:trPr>
        <w:tc>
          <w:tcPr>
            <w:tcW w:w="2552" w:type="dxa"/>
            <w:shd w:val="clear" w:color="auto" w:fill="auto"/>
            <w:vAlign w:val="bottom"/>
          </w:tcPr>
          <w:p w14:paraId="4E287EAD" w14:textId="500F0CEE" w:rsidR="000B4225" w:rsidRPr="00920599" w:rsidRDefault="000B4225" w:rsidP="005577D1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0599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ECOG-PS</w:t>
            </w:r>
          </w:p>
          <w:p w14:paraId="04D3D912" w14:textId="71F41DE1" w:rsidR="00052B4B" w:rsidRPr="00E9762D" w:rsidRDefault="00052B4B" w:rsidP="00E9762D">
            <w:pPr>
              <w:ind w:left="174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="00E9762D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ref.)</w:t>
            </w:r>
          </w:p>
          <w:p w14:paraId="66BD4B71" w14:textId="41982518" w:rsidR="000B4225" w:rsidRPr="000B4225" w:rsidRDefault="000B4225" w:rsidP="00E9762D">
            <w:pPr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B4225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  <w:p w14:paraId="07041F7F" w14:textId="39DC60A1" w:rsidR="000B4225" w:rsidRPr="000B4225" w:rsidRDefault="000B4225" w:rsidP="00E9762D">
            <w:pPr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B4225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</w:p>
          <w:p w14:paraId="6184FD60" w14:textId="77777777" w:rsidR="00080963" w:rsidRDefault="000B4225" w:rsidP="00080963">
            <w:pPr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B4225">
              <w:rPr>
                <w:rFonts w:cs="Arial"/>
                <w:color w:val="000000"/>
                <w:sz w:val="18"/>
                <w:szCs w:val="18"/>
                <w:lang w:val="en-US"/>
              </w:rPr>
              <w:t>3</w:t>
            </w:r>
            <w:r w:rsidR="00080963">
              <w:rPr>
                <w:rFonts w:cs="Arial"/>
                <w:color w:val="000000"/>
                <w:sz w:val="18"/>
                <w:szCs w:val="18"/>
                <w:lang w:val="en-US"/>
              </w:rPr>
              <w:t>-4</w:t>
            </w:r>
          </w:p>
          <w:p w14:paraId="26797330" w14:textId="06645E66" w:rsidR="002B1243" w:rsidRPr="000B4225" w:rsidRDefault="002B1243" w:rsidP="00080963">
            <w:pPr>
              <w:ind w:left="174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708" w:type="dxa"/>
            <w:noWrap/>
            <w:hideMark/>
          </w:tcPr>
          <w:p w14:paraId="642975F8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621134C1" w14:textId="53863556" w:rsidR="002B1243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73CA65E5" w14:textId="3B812306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74</w:t>
            </w:r>
          </w:p>
          <w:p w14:paraId="36B4053E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61</w:t>
            </w:r>
          </w:p>
          <w:p w14:paraId="3339E986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.34</w:t>
            </w:r>
          </w:p>
          <w:p w14:paraId="26797331" w14:textId="4FC096E4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79</w:t>
            </w:r>
          </w:p>
        </w:tc>
        <w:tc>
          <w:tcPr>
            <w:tcW w:w="861" w:type="dxa"/>
            <w:noWrap/>
            <w:hideMark/>
          </w:tcPr>
          <w:p w14:paraId="7522E654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4921A994" w14:textId="5EB90C9E" w:rsidR="002B1243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572BBAF1" w14:textId="259F8E4D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74</w:t>
            </w:r>
          </w:p>
          <w:p w14:paraId="43AF8A4A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62</w:t>
            </w:r>
          </w:p>
          <w:p w14:paraId="40591173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.34</w:t>
            </w:r>
          </w:p>
          <w:p w14:paraId="26797332" w14:textId="33FF3714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  <w:tc>
          <w:tcPr>
            <w:tcW w:w="992" w:type="dxa"/>
            <w:noWrap/>
            <w:hideMark/>
          </w:tcPr>
          <w:p w14:paraId="1365B5C4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2B7367F6" w14:textId="7C25E435" w:rsidR="002B1243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2811A933" w14:textId="56EB13DC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11</w:t>
            </w:r>
          </w:p>
          <w:p w14:paraId="4894BECD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19</w:t>
            </w:r>
          </w:p>
          <w:p w14:paraId="0D689DEF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26</w:t>
            </w:r>
          </w:p>
          <w:p w14:paraId="26797333" w14:textId="017F9D0A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18</w:t>
            </w:r>
          </w:p>
        </w:tc>
        <w:tc>
          <w:tcPr>
            <w:tcW w:w="1236" w:type="dxa"/>
            <w:noWrap/>
            <w:hideMark/>
          </w:tcPr>
          <w:p w14:paraId="1797095B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05681001" w14:textId="54B0CB26" w:rsidR="002B1243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5FC07745" w14:textId="3FFAE7AF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51</w:t>
            </w:r>
          </w:p>
          <w:p w14:paraId="75AC85C1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27</w:t>
            </w:r>
          </w:p>
          <w:p w14:paraId="76942855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82</w:t>
            </w:r>
          </w:p>
          <w:p w14:paraId="26797334" w14:textId="2CDC4263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74F424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043A9C5B" w14:textId="1D6E616D" w:rsidR="002B1243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02143BB7" w14:textId="184EA74D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97</w:t>
            </w:r>
          </w:p>
          <w:p w14:paraId="5D437E65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94</w:t>
            </w:r>
          </w:p>
          <w:p w14:paraId="0154DB43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.85</w:t>
            </w:r>
          </w:p>
          <w:p w14:paraId="26797335" w14:textId="2F6C5968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1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11D5D4F" w14:textId="77777777" w:rsidR="00080963" w:rsidRPr="002B1243" w:rsidRDefault="00080963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  <w:p w14:paraId="578D060E" w14:textId="2E9C464D" w:rsidR="002B1243" w:rsidRPr="002B1243" w:rsidRDefault="002B1243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-</w:t>
            </w:r>
          </w:p>
          <w:p w14:paraId="5FD4CAA6" w14:textId="7368A8B7" w:rsidR="000B4225" w:rsidRPr="002B1243" w:rsidRDefault="000B4225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2.10</w:t>
            </w:r>
          </w:p>
          <w:p w14:paraId="016F255D" w14:textId="77777777" w:rsidR="000B4225" w:rsidRPr="002B1243" w:rsidRDefault="000B4225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5.02</w:t>
            </w:r>
          </w:p>
          <w:p w14:paraId="1FF91935" w14:textId="77777777" w:rsidR="000B4225" w:rsidRPr="002B1243" w:rsidRDefault="000B4225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10.41</w:t>
            </w:r>
          </w:p>
          <w:p w14:paraId="26797336" w14:textId="0CFC78FA" w:rsidR="000B4225" w:rsidRPr="002B1243" w:rsidRDefault="000B4225" w:rsidP="002B124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B1243">
              <w:rPr>
                <w:rFonts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5CF17D1C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45AB124F" w14:textId="3C41B830" w:rsidR="002B1243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70992246" w14:textId="4DC6C146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67</w:t>
            </w:r>
          </w:p>
          <w:p w14:paraId="3DC4BD08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.55</w:t>
            </w:r>
          </w:p>
          <w:p w14:paraId="3F94C16F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.17</w:t>
            </w:r>
          </w:p>
          <w:p w14:paraId="26797337" w14:textId="48CD9DE2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.5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F2F9725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4EEA48ED" w14:textId="4043D677" w:rsidR="002B1243" w:rsidRPr="002B1243" w:rsidRDefault="002B1243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</w:p>
          <w:p w14:paraId="7676D3D9" w14:textId="37597D7B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.63</w:t>
            </w:r>
          </w:p>
          <w:p w14:paraId="47AA3553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.99</w:t>
            </w:r>
          </w:p>
          <w:p w14:paraId="67CC96FA" w14:textId="77777777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7.37</w:t>
            </w:r>
          </w:p>
          <w:p w14:paraId="26797338" w14:textId="2EC8EF41" w:rsidR="000B4225" w:rsidRPr="002B1243" w:rsidRDefault="000B4225" w:rsidP="002B1243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2B1243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.15</w:t>
            </w:r>
          </w:p>
        </w:tc>
      </w:tr>
    </w:tbl>
    <w:p w14:paraId="26797358" w14:textId="77777777" w:rsidR="00AF5E30" w:rsidRDefault="00AF5E30" w:rsidP="00FD5FBC">
      <w:pPr>
        <w:spacing w:after="0" w:line="240" w:lineRule="auto"/>
      </w:pPr>
    </w:p>
    <w:p w14:paraId="460CED7C" w14:textId="7083C9EF" w:rsidR="00793D7F" w:rsidRPr="00184BB4" w:rsidRDefault="00793D7F" w:rsidP="00C14C2B">
      <w:pPr>
        <w:spacing w:after="0" w:line="240" w:lineRule="auto"/>
        <w:ind w:right="-852"/>
        <w:rPr>
          <w:lang w:val="en-US"/>
        </w:rPr>
      </w:pPr>
      <w:r w:rsidRPr="00793D7F">
        <w:rPr>
          <w:b/>
          <w:bCs/>
          <w:sz w:val="18"/>
          <w:szCs w:val="18"/>
          <w:lang w:val="en-US"/>
        </w:rPr>
        <w:t>Abbreviations</w:t>
      </w:r>
      <w:r w:rsidRPr="00793D7F">
        <w:rPr>
          <w:sz w:val="18"/>
          <w:szCs w:val="18"/>
          <w:lang w:val="en-US"/>
        </w:rPr>
        <w:t xml:space="preserve">: </w:t>
      </w:r>
      <w:r w:rsidR="00052B4B">
        <w:rPr>
          <w:sz w:val="18"/>
          <w:szCs w:val="18"/>
          <w:lang w:val="en-US"/>
        </w:rPr>
        <w:t xml:space="preserve">Ref., reference; </w:t>
      </w:r>
      <w:r w:rsidR="00630EF0">
        <w:rPr>
          <w:sz w:val="18"/>
          <w:szCs w:val="18"/>
          <w:lang w:val="en-US"/>
        </w:rPr>
        <w:t>Std. Dev.</w:t>
      </w:r>
      <w:r w:rsidRPr="00793D7F">
        <w:rPr>
          <w:sz w:val="18"/>
          <w:szCs w:val="18"/>
          <w:lang w:val="en-US"/>
        </w:rPr>
        <w:t xml:space="preserve">, </w:t>
      </w:r>
      <w:r w:rsidR="00630EF0">
        <w:rPr>
          <w:sz w:val="18"/>
          <w:szCs w:val="18"/>
          <w:lang w:val="en-US"/>
        </w:rPr>
        <w:t>Standard Deviation</w:t>
      </w:r>
      <w:r w:rsidRPr="00793D7F">
        <w:rPr>
          <w:sz w:val="18"/>
          <w:szCs w:val="18"/>
          <w:lang w:val="en-US"/>
        </w:rPr>
        <w:t xml:space="preserve">; </w:t>
      </w:r>
      <w:r w:rsidR="00FD5FBC" w:rsidRPr="00FD5FBC">
        <w:rPr>
          <w:sz w:val="18"/>
          <w:szCs w:val="18"/>
          <w:lang w:val="en-US"/>
        </w:rPr>
        <w:t>CI, Confidence Interval; H</w:t>
      </w:r>
      <w:r w:rsidR="00FD5FBC">
        <w:rPr>
          <w:sz w:val="18"/>
          <w:szCs w:val="18"/>
          <w:lang w:val="en-US"/>
        </w:rPr>
        <w:t>R, hazard Ratio; LL, Low Limit; UL, Upper Limit</w:t>
      </w:r>
      <w:r w:rsidR="00B20543">
        <w:rPr>
          <w:sz w:val="18"/>
          <w:szCs w:val="18"/>
          <w:lang w:val="en-US"/>
        </w:rPr>
        <w:t xml:space="preserve">; ECOG-PS, </w:t>
      </w:r>
      <w:r w:rsidR="00184BB4" w:rsidRPr="00184BB4">
        <w:rPr>
          <w:sz w:val="18"/>
          <w:szCs w:val="18"/>
          <w:lang w:val="en-US"/>
        </w:rPr>
        <w:t>Eastern Cooperative Oncology Group - Performance Status</w:t>
      </w:r>
      <w:r w:rsidR="00E9762D">
        <w:rPr>
          <w:sz w:val="18"/>
          <w:szCs w:val="18"/>
          <w:lang w:val="en-US"/>
        </w:rPr>
        <w:t>.</w:t>
      </w:r>
    </w:p>
    <w:sectPr w:rsidR="00793D7F" w:rsidRPr="00184B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9E6"/>
    <w:rsid w:val="00052B4B"/>
    <w:rsid w:val="00080963"/>
    <w:rsid w:val="000B4225"/>
    <w:rsid w:val="00184BB4"/>
    <w:rsid w:val="001A1FDB"/>
    <w:rsid w:val="002B1243"/>
    <w:rsid w:val="002E1D43"/>
    <w:rsid w:val="00307A26"/>
    <w:rsid w:val="00490A5B"/>
    <w:rsid w:val="005577D1"/>
    <w:rsid w:val="00610E4C"/>
    <w:rsid w:val="00630EF0"/>
    <w:rsid w:val="006F5619"/>
    <w:rsid w:val="00743D08"/>
    <w:rsid w:val="00793D7F"/>
    <w:rsid w:val="008461C4"/>
    <w:rsid w:val="008836D6"/>
    <w:rsid w:val="008A25B3"/>
    <w:rsid w:val="008B69D4"/>
    <w:rsid w:val="00920599"/>
    <w:rsid w:val="00A0208F"/>
    <w:rsid w:val="00A31D2C"/>
    <w:rsid w:val="00A76912"/>
    <w:rsid w:val="00AD43BF"/>
    <w:rsid w:val="00AF5E30"/>
    <w:rsid w:val="00B20543"/>
    <w:rsid w:val="00C14C2B"/>
    <w:rsid w:val="00C163E0"/>
    <w:rsid w:val="00E9762D"/>
    <w:rsid w:val="00E979E6"/>
    <w:rsid w:val="00EC47CC"/>
    <w:rsid w:val="00FD5FBC"/>
    <w:rsid w:val="00FE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972C0"/>
  <w15:chartTrackingRefBased/>
  <w15:docId w15:val="{D9CB6E92-2B32-4267-BAC8-149D765F7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E3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Cuadrculadetablaclara">
    <w:name w:val="Grid Table Light"/>
    <w:basedOn w:val="Tablanormal"/>
    <w:uiPriority w:val="40"/>
    <w:rsid w:val="00AF5E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00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31</cp:revision>
  <dcterms:created xsi:type="dcterms:W3CDTF">2023-07-17T16:34:00Z</dcterms:created>
  <dcterms:modified xsi:type="dcterms:W3CDTF">2023-07-22T17:20:00Z</dcterms:modified>
</cp:coreProperties>
</file>